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3820BD" w14:textId="364200FB" w:rsidR="00546716" w:rsidRPr="00E82FAE" w:rsidRDefault="00546716" w:rsidP="0054671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2FAE">
        <w:rPr>
          <w:rFonts w:ascii="Times New Roman" w:hAnsi="Times New Roman" w:cs="Times New Roman"/>
          <w:sz w:val="24"/>
          <w:szCs w:val="24"/>
        </w:rPr>
        <w:t xml:space="preserve">Table </w:t>
      </w:r>
      <w:r w:rsidR="00FD1B13">
        <w:rPr>
          <w:rFonts w:ascii="Times New Roman" w:hAnsi="Times New Roman" w:cs="Times New Roman"/>
          <w:sz w:val="24"/>
          <w:szCs w:val="24"/>
        </w:rPr>
        <w:t>S</w:t>
      </w:r>
      <w:r w:rsidRPr="00E82FAE">
        <w:rPr>
          <w:rFonts w:ascii="Times New Roman" w:hAnsi="Times New Roman" w:cs="Times New Roman"/>
          <w:sz w:val="24"/>
          <w:szCs w:val="24"/>
        </w:rPr>
        <w:t>1. Characteristics of study participants and compliance.</w:t>
      </w:r>
    </w:p>
    <w:tbl>
      <w:tblPr>
        <w:tblStyle w:val="ListTable2"/>
        <w:tblW w:w="8550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5220"/>
        <w:gridCol w:w="1710"/>
        <w:gridCol w:w="1620"/>
      </w:tblGrid>
      <w:tr w:rsidR="00546716" w:rsidRPr="00E82FAE" w14:paraId="3AB8F6E0" w14:textId="77777777" w:rsidTr="008E2A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</w:tcPr>
          <w:p w14:paraId="4E4CD138" w14:textId="77777777" w:rsidR="00546716" w:rsidRPr="00E82FAE" w:rsidRDefault="00546716" w:rsidP="008E2A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  <w:vAlign w:val="center"/>
          </w:tcPr>
          <w:p w14:paraId="74033405" w14:textId="77777777" w:rsidR="00546716" w:rsidRPr="00E82FAE" w:rsidRDefault="00546716" w:rsidP="008E2A9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rmented Soy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auto"/>
            <w:vAlign w:val="center"/>
          </w:tcPr>
          <w:p w14:paraId="39EFAC7C" w14:textId="77777777" w:rsidR="00546716" w:rsidRPr="00E82FAE" w:rsidRDefault="00546716" w:rsidP="008E2A9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cebo</w:t>
            </w:r>
          </w:p>
        </w:tc>
      </w:tr>
      <w:tr w:rsidR="00546716" w:rsidRPr="00E82FAE" w14:paraId="32340210" w14:textId="77777777" w:rsidTr="008E2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single" w:sz="4" w:space="0" w:color="666666" w:themeColor="text1" w:themeTint="99"/>
            </w:tcBorders>
            <w:shd w:val="clear" w:color="auto" w:fill="auto"/>
          </w:tcPr>
          <w:p w14:paraId="64E3C371" w14:textId="77777777" w:rsidR="00546716" w:rsidRPr="00E82FAE" w:rsidRDefault="00546716" w:rsidP="008E2A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der, male/female, n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</w:tcBorders>
            <w:shd w:val="clear" w:color="auto" w:fill="auto"/>
            <w:vAlign w:val="center"/>
          </w:tcPr>
          <w:p w14:paraId="10CDBE9D" w14:textId="77777777" w:rsidR="00546716" w:rsidRPr="00E82FAE" w:rsidRDefault="00546716" w:rsidP="008E2A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8/16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</w:tcBorders>
            <w:shd w:val="clear" w:color="auto" w:fill="auto"/>
            <w:vAlign w:val="center"/>
          </w:tcPr>
          <w:p w14:paraId="40164A7A" w14:textId="77777777" w:rsidR="00546716" w:rsidRPr="00E82FAE" w:rsidRDefault="00546716" w:rsidP="008E2A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6/21</w:t>
            </w:r>
          </w:p>
        </w:tc>
      </w:tr>
      <w:tr w:rsidR="00546716" w:rsidRPr="00E82FAE" w14:paraId="4280A4D7" w14:textId="77777777" w:rsidTr="008E2A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</w:tcPr>
          <w:p w14:paraId="103FEE31" w14:textId="77777777" w:rsidR="00546716" w:rsidRPr="00E82FAE" w:rsidRDefault="00546716" w:rsidP="008E2A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, years, median (range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FA18120" w14:textId="77777777" w:rsidR="00546716" w:rsidRPr="00E82FAE" w:rsidRDefault="00546716" w:rsidP="008E2A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30 (18-5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1E392B9" w14:textId="77777777" w:rsidR="00546716" w:rsidRPr="00E82FAE" w:rsidRDefault="00546716" w:rsidP="008E2A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24 (19-56)</w:t>
            </w:r>
          </w:p>
        </w:tc>
      </w:tr>
      <w:tr w:rsidR="00546716" w:rsidRPr="00E82FAE" w14:paraId="26A82813" w14:textId="77777777" w:rsidTr="008E2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</w:tcPr>
          <w:p w14:paraId="5C4099A8" w14:textId="77777777" w:rsidR="00546716" w:rsidRPr="00E82FAE" w:rsidRDefault="00546716" w:rsidP="008E2A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ce, n (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5539BCC" w14:textId="77777777" w:rsidR="00546716" w:rsidRPr="00E82FAE" w:rsidRDefault="00546716" w:rsidP="008E2A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638CABD0" w14:textId="77777777" w:rsidR="00546716" w:rsidRPr="00E82FAE" w:rsidRDefault="00546716" w:rsidP="008E2A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6716" w:rsidRPr="00E82FAE" w14:paraId="0368B0DF" w14:textId="77777777" w:rsidTr="008E2A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</w:tcPr>
          <w:p w14:paraId="1C162EC1" w14:textId="77777777" w:rsidR="00546716" w:rsidRPr="00E82FAE" w:rsidRDefault="00546716" w:rsidP="008E2A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  Asian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A0C7164" w14:textId="77777777" w:rsidR="00546716" w:rsidRPr="00E82FAE" w:rsidRDefault="00546716" w:rsidP="008E2A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5 (2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A66C38C" w14:textId="77777777" w:rsidR="00546716" w:rsidRPr="00E82FAE" w:rsidRDefault="00546716" w:rsidP="008E2A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3 (11)</w:t>
            </w:r>
          </w:p>
        </w:tc>
      </w:tr>
      <w:tr w:rsidR="00546716" w:rsidRPr="00E82FAE" w14:paraId="67178D4B" w14:textId="77777777" w:rsidTr="008E2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</w:tcPr>
          <w:p w14:paraId="62561AC6" w14:textId="44D29551" w:rsidR="00546716" w:rsidRPr="00E82FAE" w:rsidRDefault="00546716" w:rsidP="008E2A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lack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C4E0DE0" w14:textId="77777777" w:rsidR="00546716" w:rsidRPr="00E82FAE" w:rsidRDefault="00546716" w:rsidP="008E2A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3 (1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9770C15" w14:textId="77777777" w:rsidR="00546716" w:rsidRPr="00E82FAE" w:rsidRDefault="00546716" w:rsidP="008E2A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6 (22)</w:t>
            </w:r>
          </w:p>
        </w:tc>
      </w:tr>
      <w:tr w:rsidR="00546716" w:rsidRPr="00E82FAE" w14:paraId="5302B80C" w14:textId="77777777" w:rsidTr="008E2A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</w:tcPr>
          <w:p w14:paraId="0D946644" w14:textId="77777777" w:rsidR="00546716" w:rsidRPr="00E82FAE" w:rsidRDefault="00546716" w:rsidP="008E2A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  Whit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1240763" w14:textId="77777777" w:rsidR="00546716" w:rsidRPr="00E82FAE" w:rsidRDefault="00546716" w:rsidP="008E2A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14 (5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E3C1BC9" w14:textId="77777777" w:rsidR="00546716" w:rsidRPr="00E82FAE" w:rsidRDefault="00546716" w:rsidP="008E2A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14 (52)</w:t>
            </w:r>
          </w:p>
        </w:tc>
      </w:tr>
      <w:tr w:rsidR="00546716" w:rsidRPr="00E82FAE" w14:paraId="16F17A74" w14:textId="77777777" w:rsidTr="008E2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</w:tcPr>
          <w:p w14:paraId="2A5B8FE2" w14:textId="77777777" w:rsidR="00546716" w:rsidRPr="00E82FAE" w:rsidRDefault="00546716" w:rsidP="008E2A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  More than One Rac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5AB9DAE" w14:textId="77777777" w:rsidR="00546716" w:rsidRPr="00E82FAE" w:rsidRDefault="00546716" w:rsidP="008E2A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3CCE81C" w14:textId="77777777" w:rsidR="00546716" w:rsidRPr="00E82FAE" w:rsidRDefault="00546716" w:rsidP="008E2A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1 (4)</w:t>
            </w:r>
          </w:p>
        </w:tc>
      </w:tr>
      <w:tr w:rsidR="00546716" w:rsidRPr="00E82FAE" w14:paraId="0656AE72" w14:textId="77777777" w:rsidTr="008E2A98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</w:tcPr>
          <w:p w14:paraId="48F3666B" w14:textId="77777777" w:rsidR="00546716" w:rsidRPr="00E82FAE" w:rsidRDefault="00546716" w:rsidP="008E2A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  Other (Middle East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CACEC24" w14:textId="77777777" w:rsidR="00546716" w:rsidRPr="00E82FAE" w:rsidRDefault="00546716" w:rsidP="008E2A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2 (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0EBEFAD" w14:textId="77777777" w:rsidR="00546716" w:rsidRPr="00E82FAE" w:rsidRDefault="00546716" w:rsidP="008E2A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3 (11)</w:t>
            </w:r>
          </w:p>
        </w:tc>
      </w:tr>
      <w:tr w:rsidR="00546716" w:rsidRPr="00E82FAE" w14:paraId="5EE6A098" w14:textId="77777777" w:rsidTr="008E2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</w:tcPr>
          <w:p w14:paraId="466F02C9" w14:textId="77777777" w:rsidR="00546716" w:rsidRPr="00E82FAE" w:rsidRDefault="00546716" w:rsidP="008E2A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thnicity, n (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BCABBC7" w14:textId="77777777" w:rsidR="00546716" w:rsidRPr="00E82FAE" w:rsidRDefault="00546716" w:rsidP="008E2A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1B928435" w14:textId="77777777" w:rsidR="00546716" w:rsidRPr="00E82FAE" w:rsidRDefault="00546716" w:rsidP="008E2A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6716" w:rsidRPr="00E82FAE" w14:paraId="16E29230" w14:textId="77777777" w:rsidTr="008E2A98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</w:tcPr>
          <w:p w14:paraId="50ABE207" w14:textId="77777777" w:rsidR="00546716" w:rsidRPr="00E82FAE" w:rsidRDefault="00546716" w:rsidP="008E2A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   Hispanic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D0AF537" w14:textId="77777777" w:rsidR="00546716" w:rsidRPr="00E82FAE" w:rsidRDefault="00546716" w:rsidP="008E2A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3 (1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86E348B" w14:textId="77777777" w:rsidR="00546716" w:rsidRPr="00E82FAE" w:rsidRDefault="00546716" w:rsidP="008E2A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3 (11)</w:t>
            </w:r>
          </w:p>
        </w:tc>
      </w:tr>
      <w:tr w:rsidR="00546716" w:rsidRPr="00E82FAE" w14:paraId="70ACB22B" w14:textId="77777777" w:rsidTr="008E2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</w:tcPr>
          <w:p w14:paraId="0D0EFF2D" w14:textId="77777777" w:rsidR="00546716" w:rsidRPr="00E82FAE" w:rsidRDefault="00546716" w:rsidP="008E2A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   Non-Hispanic  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3601C9E" w14:textId="77777777" w:rsidR="00546716" w:rsidRPr="00E82FAE" w:rsidRDefault="00546716" w:rsidP="008E2A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21 (8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936A6DF" w14:textId="77777777" w:rsidR="00546716" w:rsidRPr="00E82FAE" w:rsidRDefault="00546716" w:rsidP="008E2A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23 (85)</w:t>
            </w:r>
          </w:p>
        </w:tc>
      </w:tr>
      <w:tr w:rsidR="00546716" w:rsidRPr="00E82FAE" w14:paraId="172D90EB" w14:textId="77777777" w:rsidTr="008E2A98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</w:tcPr>
          <w:p w14:paraId="2C3C10CF" w14:textId="77777777" w:rsidR="00546716" w:rsidRPr="00E82FAE" w:rsidRDefault="00546716" w:rsidP="008E2A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   Unknown/Not reported 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75DB257" w14:textId="77777777" w:rsidR="00546716" w:rsidRPr="00E82FAE" w:rsidRDefault="00546716" w:rsidP="008E2A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08F5E9E" w14:textId="77777777" w:rsidR="00546716" w:rsidRPr="00E82FAE" w:rsidRDefault="00546716" w:rsidP="008E2A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1 (4)</w:t>
            </w:r>
          </w:p>
        </w:tc>
      </w:tr>
      <w:tr w:rsidR="00546716" w:rsidRPr="00E82FAE" w14:paraId="412E352C" w14:textId="77777777" w:rsidTr="008E2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</w:tcPr>
          <w:p w14:paraId="4A1D3FB8" w14:textId="77777777" w:rsidR="00546716" w:rsidRPr="00E82FAE" w:rsidRDefault="00546716" w:rsidP="008E2A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ody Mass Index (BMI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F224B99" w14:textId="77777777" w:rsidR="00546716" w:rsidRPr="00E82FAE" w:rsidRDefault="00546716" w:rsidP="008E2A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41BB1555" w14:textId="77777777" w:rsidR="00546716" w:rsidRPr="00E82FAE" w:rsidRDefault="00546716" w:rsidP="008E2A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6716" w:rsidRPr="00E82FAE" w14:paraId="211E395F" w14:textId="77777777" w:rsidTr="008E2A98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</w:tcPr>
          <w:p w14:paraId="24BAA3EA" w14:textId="77777777" w:rsidR="00546716" w:rsidRPr="00E82FAE" w:rsidRDefault="00546716" w:rsidP="008E2A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   Normal (18.5 to 24.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72F1410" w14:textId="77777777" w:rsidR="00546716" w:rsidRPr="00E82FAE" w:rsidRDefault="00546716" w:rsidP="008E2A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4216B4D" w14:textId="77777777" w:rsidR="00546716" w:rsidRPr="00E82FAE" w:rsidRDefault="00546716" w:rsidP="008E2A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46716" w:rsidRPr="00E82FAE" w14:paraId="55C08A04" w14:textId="77777777" w:rsidTr="008E2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</w:tcPr>
          <w:p w14:paraId="1F8BC788" w14:textId="77777777" w:rsidR="00546716" w:rsidRPr="00E82FAE" w:rsidRDefault="00546716" w:rsidP="008E2A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   Overweight (25 to 29.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07273F6" w14:textId="77777777" w:rsidR="00546716" w:rsidRPr="00E82FAE" w:rsidRDefault="00546716" w:rsidP="008E2A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1D7901D" w14:textId="77777777" w:rsidR="00546716" w:rsidRPr="00E82FAE" w:rsidRDefault="00546716" w:rsidP="008E2A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46716" w:rsidRPr="00E82FAE" w14:paraId="37092EB6" w14:textId="77777777" w:rsidTr="008E2A98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</w:tcPr>
          <w:p w14:paraId="567BA15B" w14:textId="77777777" w:rsidR="00546716" w:rsidRPr="00E82FAE" w:rsidRDefault="00546716" w:rsidP="008E2A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   Obese (over 3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FE9FB18" w14:textId="77777777" w:rsidR="00546716" w:rsidRPr="00E82FAE" w:rsidRDefault="00546716" w:rsidP="008E2A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E52BC29" w14:textId="77777777" w:rsidR="00546716" w:rsidRPr="00E82FAE" w:rsidRDefault="00546716" w:rsidP="008E2A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46716" w:rsidRPr="00E82FAE" w14:paraId="7284320C" w14:textId="77777777" w:rsidTr="008E2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</w:tcPr>
          <w:p w14:paraId="7651D055" w14:textId="77777777" w:rsidR="00546716" w:rsidRPr="00E82FAE" w:rsidRDefault="00546716" w:rsidP="008E2A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etary intake at baseline</w:t>
            </w:r>
          </w:p>
        </w:tc>
        <w:tc>
          <w:tcPr>
            <w:tcW w:w="1710" w:type="dxa"/>
            <w:shd w:val="clear" w:color="auto" w:fill="auto"/>
          </w:tcPr>
          <w:p w14:paraId="3BB25360" w14:textId="77777777" w:rsidR="00546716" w:rsidRPr="00E82FAE" w:rsidRDefault="00546716" w:rsidP="008E2A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43356583" w14:textId="77777777" w:rsidR="00546716" w:rsidRPr="00E82FAE" w:rsidRDefault="00546716" w:rsidP="008E2A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6716" w:rsidRPr="00E82FAE" w14:paraId="40425911" w14:textId="77777777" w:rsidTr="008E2A98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</w:tcPr>
          <w:p w14:paraId="5480DFEF" w14:textId="77777777" w:rsidR="00546716" w:rsidRPr="00E82FAE" w:rsidRDefault="00546716" w:rsidP="008E2A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   Energy (kcal)</w:t>
            </w:r>
          </w:p>
        </w:tc>
        <w:tc>
          <w:tcPr>
            <w:tcW w:w="1710" w:type="dxa"/>
            <w:shd w:val="clear" w:color="auto" w:fill="auto"/>
          </w:tcPr>
          <w:p w14:paraId="6F1BAB1D" w14:textId="77777777" w:rsidR="00546716" w:rsidRPr="00E82FAE" w:rsidRDefault="00546716" w:rsidP="008E2A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1618±115</w:t>
            </w:r>
          </w:p>
        </w:tc>
        <w:tc>
          <w:tcPr>
            <w:tcW w:w="1620" w:type="dxa"/>
            <w:shd w:val="clear" w:color="auto" w:fill="auto"/>
          </w:tcPr>
          <w:p w14:paraId="138068D4" w14:textId="77777777" w:rsidR="00546716" w:rsidRPr="00E82FAE" w:rsidRDefault="00546716" w:rsidP="008E2A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1704±135</w:t>
            </w:r>
          </w:p>
        </w:tc>
      </w:tr>
      <w:tr w:rsidR="00546716" w:rsidRPr="00E82FAE" w14:paraId="5B319898" w14:textId="77777777" w:rsidTr="008E2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</w:tcPr>
          <w:p w14:paraId="4C5FC907" w14:textId="77777777" w:rsidR="00546716" w:rsidRPr="00E82FAE" w:rsidRDefault="00546716" w:rsidP="008E2A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   Protein (g)</w:t>
            </w:r>
          </w:p>
        </w:tc>
        <w:tc>
          <w:tcPr>
            <w:tcW w:w="1710" w:type="dxa"/>
            <w:shd w:val="clear" w:color="auto" w:fill="auto"/>
          </w:tcPr>
          <w:p w14:paraId="11AFE1F2" w14:textId="77777777" w:rsidR="00546716" w:rsidRPr="00E82FAE" w:rsidRDefault="00546716" w:rsidP="008E2A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71.7±8.8</w:t>
            </w:r>
          </w:p>
        </w:tc>
        <w:tc>
          <w:tcPr>
            <w:tcW w:w="1620" w:type="dxa"/>
            <w:shd w:val="clear" w:color="auto" w:fill="auto"/>
          </w:tcPr>
          <w:p w14:paraId="237BB092" w14:textId="77777777" w:rsidR="00546716" w:rsidRPr="00E82FAE" w:rsidRDefault="00546716" w:rsidP="008E2A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74.9±7.9</w:t>
            </w:r>
          </w:p>
        </w:tc>
      </w:tr>
      <w:tr w:rsidR="00546716" w:rsidRPr="00E82FAE" w14:paraId="22F4115B" w14:textId="77777777" w:rsidTr="008E2A98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</w:tcPr>
          <w:p w14:paraId="18B7EAF8" w14:textId="77777777" w:rsidR="00546716" w:rsidRPr="00E82FAE" w:rsidRDefault="00546716" w:rsidP="008E2A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   Total Fat (g)</w:t>
            </w:r>
          </w:p>
        </w:tc>
        <w:tc>
          <w:tcPr>
            <w:tcW w:w="1710" w:type="dxa"/>
            <w:shd w:val="clear" w:color="auto" w:fill="auto"/>
          </w:tcPr>
          <w:p w14:paraId="62BDE736" w14:textId="77777777" w:rsidR="00546716" w:rsidRPr="00E82FAE" w:rsidRDefault="00546716" w:rsidP="008E2A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67.4±6.1</w:t>
            </w:r>
          </w:p>
        </w:tc>
        <w:tc>
          <w:tcPr>
            <w:tcW w:w="1620" w:type="dxa"/>
            <w:shd w:val="clear" w:color="auto" w:fill="auto"/>
          </w:tcPr>
          <w:p w14:paraId="2A5BE885" w14:textId="77777777" w:rsidR="00546716" w:rsidRPr="00E82FAE" w:rsidRDefault="00546716" w:rsidP="008E2A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67.6±6.2</w:t>
            </w:r>
          </w:p>
        </w:tc>
      </w:tr>
      <w:tr w:rsidR="00546716" w:rsidRPr="00E82FAE" w14:paraId="1F230D43" w14:textId="77777777" w:rsidTr="008E2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</w:tcPr>
          <w:p w14:paraId="084A9E23" w14:textId="77777777" w:rsidR="00546716" w:rsidRPr="00E82FAE" w:rsidRDefault="00546716" w:rsidP="008E2A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 xml:space="preserve">              Carbohydrate (g)</w:t>
            </w:r>
          </w:p>
        </w:tc>
        <w:tc>
          <w:tcPr>
            <w:tcW w:w="1710" w:type="dxa"/>
            <w:shd w:val="clear" w:color="auto" w:fill="auto"/>
          </w:tcPr>
          <w:p w14:paraId="31A16288" w14:textId="77777777" w:rsidR="00546716" w:rsidRPr="00E82FAE" w:rsidRDefault="00546716" w:rsidP="008E2A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185.2±15.9</w:t>
            </w:r>
          </w:p>
        </w:tc>
        <w:tc>
          <w:tcPr>
            <w:tcW w:w="1620" w:type="dxa"/>
            <w:shd w:val="clear" w:color="auto" w:fill="auto"/>
          </w:tcPr>
          <w:p w14:paraId="174DCFA1" w14:textId="77777777" w:rsidR="00546716" w:rsidRPr="00E82FAE" w:rsidRDefault="00546716" w:rsidP="008E2A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201.0±20.7</w:t>
            </w:r>
          </w:p>
        </w:tc>
      </w:tr>
      <w:tr w:rsidR="00546716" w:rsidRPr="00E82FAE" w14:paraId="52E10A58" w14:textId="77777777" w:rsidTr="008E2A98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</w:tcPr>
          <w:p w14:paraId="1EC0788B" w14:textId="77777777" w:rsidR="00546716" w:rsidRPr="00E82FAE" w:rsidRDefault="00546716" w:rsidP="008E2A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   Fiber (g)</w:t>
            </w:r>
          </w:p>
        </w:tc>
        <w:tc>
          <w:tcPr>
            <w:tcW w:w="1710" w:type="dxa"/>
            <w:shd w:val="clear" w:color="auto" w:fill="auto"/>
          </w:tcPr>
          <w:p w14:paraId="58DD1E9F" w14:textId="77777777" w:rsidR="00546716" w:rsidRPr="00E82FAE" w:rsidRDefault="00546716" w:rsidP="008E2A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15.3±1.6</w:t>
            </w:r>
          </w:p>
        </w:tc>
        <w:tc>
          <w:tcPr>
            <w:tcW w:w="1620" w:type="dxa"/>
            <w:shd w:val="clear" w:color="auto" w:fill="auto"/>
          </w:tcPr>
          <w:p w14:paraId="35ECA775" w14:textId="77777777" w:rsidR="00546716" w:rsidRPr="00E82FAE" w:rsidRDefault="00546716" w:rsidP="008E2A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14.6±1.6</w:t>
            </w:r>
          </w:p>
        </w:tc>
      </w:tr>
      <w:tr w:rsidR="00546716" w:rsidRPr="00E82FAE" w14:paraId="644CF4C8" w14:textId="77777777" w:rsidTr="008E2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</w:tcPr>
          <w:p w14:paraId="1E56BFD1" w14:textId="77777777" w:rsidR="00546716" w:rsidRPr="00E82FAE" w:rsidRDefault="00546716" w:rsidP="008E2A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artburn severity at baselin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1097358" w14:textId="77777777" w:rsidR="00546716" w:rsidRPr="00E82FAE" w:rsidRDefault="00546716" w:rsidP="008E2A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629AB635" w14:textId="77777777" w:rsidR="00546716" w:rsidRPr="00E82FAE" w:rsidRDefault="00546716" w:rsidP="008E2A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6716" w:rsidRPr="00E82FAE" w14:paraId="668C2FB1" w14:textId="77777777" w:rsidTr="008E2A98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</w:tcPr>
          <w:p w14:paraId="775786AD" w14:textId="77777777" w:rsidR="00546716" w:rsidRPr="00E82FAE" w:rsidRDefault="00546716" w:rsidP="008E2A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   Mild (Global Overall Symptom, 2-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3D69BDF" w14:textId="77777777" w:rsidR="00546716" w:rsidRPr="00E82FAE" w:rsidRDefault="00546716" w:rsidP="008E2A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16 (6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B26B220" w14:textId="77777777" w:rsidR="00546716" w:rsidRPr="00E82FAE" w:rsidRDefault="00546716" w:rsidP="008E2A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16 (59)</w:t>
            </w:r>
          </w:p>
        </w:tc>
      </w:tr>
      <w:tr w:rsidR="00546716" w:rsidRPr="00E82FAE" w14:paraId="24D55B66" w14:textId="77777777" w:rsidTr="008E2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</w:tcPr>
          <w:p w14:paraId="2B0E90BD" w14:textId="77777777" w:rsidR="00546716" w:rsidRPr="00E82FAE" w:rsidRDefault="00546716" w:rsidP="008E2A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   Moderate (Global Overall Symptom, 4-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8D36AAA" w14:textId="77777777" w:rsidR="00546716" w:rsidRPr="00E82FAE" w:rsidRDefault="00546716" w:rsidP="008E2A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8 (3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1AFEAF4" w14:textId="77777777" w:rsidR="00546716" w:rsidRPr="00E82FAE" w:rsidRDefault="00546716" w:rsidP="008E2A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11 (41)</w:t>
            </w:r>
          </w:p>
        </w:tc>
      </w:tr>
      <w:tr w:rsidR="00546716" w:rsidRPr="00E82FAE" w14:paraId="7ED78BFB" w14:textId="77777777" w:rsidTr="008E2A98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</w:tcPr>
          <w:p w14:paraId="282019D8" w14:textId="77777777" w:rsidR="00546716" w:rsidRPr="00E82FAE" w:rsidRDefault="00546716" w:rsidP="008E2A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artburn frequency at baselin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28C3960" w14:textId="77777777" w:rsidR="00546716" w:rsidRPr="00E82FAE" w:rsidRDefault="00546716" w:rsidP="008E2A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088203C7" w14:textId="77777777" w:rsidR="00546716" w:rsidRPr="00E82FAE" w:rsidRDefault="00546716" w:rsidP="008E2A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6716" w:rsidRPr="00E82FAE" w14:paraId="715EEFCE" w14:textId="77777777" w:rsidTr="008E2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</w:tcPr>
          <w:p w14:paraId="2E222035" w14:textId="77777777" w:rsidR="00546716" w:rsidRPr="00E82FAE" w:rsidRDefault="00546716" w:rsidP="008E2A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  Rare (2-3 heartburn incidents/week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E3A6D30" w14:textId="77777777" w:rsidR="00546716" w:rsidRPr="00E82FAE" w:rsidRDefault="00546716" w:rsidP="008E2A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8 (3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27BC5C5" w14:textId="77777777" w:rsidR="00546716" w:rsidRPr="00E82FAE" w:rsidRDefault="00546716" w:rsidP="008E2A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11 (41)</w:t>
            </w:r>
          </w:p>
        </w:tc>
      </w:tr>
      <w:tr w:rsidR="00546716" w:rsidRPr="00E82FAE" w14:paraId="0A168470" w14:textId="77777777" w:rsidTr="008E2A98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</w:tcPr>
          <w:p w14:paraId="6222987C" w14:textId="77777777" w:rsidR="00546716" w:rsidRPr="00E82FAE" w:rsidRDefault="00546716" w:rsidP="008E2A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  Frequent (4 ≤ heartburn incidents/week) 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440C78E" w14:textId="77777777" w:rsidR="00546716" w:rsidRPr="00E82FAE" w:rsidRDefault="00546716" w:rsidP="008E2A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16 (6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4346BC1" w14:textId="77777777" w:rsidR="00546716" w:rsidRPr="00E82FAE" w:rsidRDefault="00546716" w:rsidP="008E2A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16 (59)</w:t>
            </w:r>
          </w:p>
        </w:tc>
      </w:tr>
      <w:tr w:rsidR="00546716" w:rsidRPr="00E82FAE" w14:paraId="350207C2" w14:textId="77777777" w:rsidTr="008E2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shd w:val="clear" w:color="auto" w:fill="auto"/>
          </w:tcPr>
          <w:p w14:paraId="1CE36E71" w14:textId="77777777" w:rsidR="00546716" w:rsidRPr="00E82FAE" w:rsidRDefault="00546716" w:rsidP="008E2A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mpliance to supplement protocol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C10AFE7" w14:textId="77777777" w:rsidR="00546716" w:rsidRPr="00E82FAE" w:rsidRDefault="00546716" w:rsidP="008E2A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7391C5E" w14:textId="77777777" w:rsidR="00546716" w:rsidRPr="00E82FAE" w:rsidRDefault="00546716" w:rsidP="008E2A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FAE">
              <w:rPr>
                <w:rFonts w:ascii="Times New Roman" w:hAnsi="Times New Roman" w:cs="Times New Roman"/>
                <w:sz w:val="24"/>
                <w:szCs w:val="24"/>
              </w:rPr>
              <w:t>91%</w:t>
            </w:r>
          </w:p>
        </w:tc>
      </w:tr>
    </w:tbl>
    <w:p w14:paraId="29F06D80" w14:textId="77777777" w:rsidR="00546716" w:rsidRPr="00E82FAE" w:rsidRDefault="00546716" w:rsidP="0054671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5D5308" w14:textId="77777777" w:rsidR="00F55D38" w:rsidRDefault="00FD1B13"/>
    <w:sectPr w:rsidR="00F55D38" w:rsidSect="00704C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716"/>
    <w:rsid w:val="0000048F"/>
    <w:rsid w:val="00022901"/>
    <w:rsid w:val="000821F0"/>
    <w:rsid w:val="00094C83"/>
    <w:rsid w:val="000B6E41"/>
    <w:rsid w:val="0010183D"/>
    <w:rsid w:val="00154FF7"/>
    <w:rsid w:val="001779FE"/>
    <w:rsid w:val="00190C0A"/>
    <w:rsid w:val="001B5B6D"/>
    <w:rsid w:val="002002C5"/>
    <w:rsid w:val="00253BB1"/>
    <w:rsid w:val="00290F06"/>
    <w:rsid w:val="0029441A"/>
    <w:rsid w:val="002B6E86"/>
    <w:rsid w:val="002E1057"/>
    <w:rsid w:val="00313B0E"/>
    <w:rsid w:val="003266DD"/>
    <w:rsid w:val="003318B4"/>
    <w:rsid w:val="00332583"/>
    <w:rsid w:val="00343D9D"/>
    <w:rsid w:val="0038372A"/>
    <w:rsid w:val="004168D7"/>
    <w:rsid w:val="00423325"/>
    <w:rsid w:val="00442A8F"/>
    <w:rsid w:val="004D600C"/>
    <w:rsid w:val="004E7238"/>
    <w:rsid w:val="00546716"/>
    <w:rsid w:val="005611D3"/>
    <w:rsid w:val="00562856"/>
    <w:rsid w:val="00565915"/>
    <w:rsid w:val="005B0E29"/>
    <w:rsid w:val="005C42FB"/>
    <w:rsid w:val="005E08ED"/>
    <w:rsid w:val="00605E38"/>
    <w:rsid w:val="006141FD"/>
    <w:rsid w:val="006513F9"/>
    <w:rsid w:val="00657CCD"/>
    <w:rsid w:val="00663D50"/>
    <w:rsid w:val="0066592A"/>
    <w:rsid w:val="006851A6"/>
    <w:rsid w:val="006E2A90"/>
    <w:rsid w:val="006F7393"/>
    <w:rsid w:val="00704C0B"/>
    <w:rsid w:val="00721DEE"/>
    <w:rsid w:val="00751A9C"/>
    <w:rsid w:val="0077192D"/>
    <w:rsid w:val="00784225"/>
    <w:rsid w:val="007A044E"/>
    <w:rsid w:val="007A15AE"/>
    <w:rsid w:val="007B7219"/>
    <w:rsid w:val="007C3B97"/>
    <w:rsid w:val="007D4120"/>
    <w:rsid w:val="007D4489"/>
    <w:rsid w:val="008166C8"/>
    <w:rsid w:val="00822FE5"/>
    <w:rsid w:val="008273F2"/>
    <w:rsid w:val="00867602"/>
    <w:rsid w:val="00896554"/>
    <w:rsid w:val="008B6498"/>
    <w:rsid w:val="008C0D7B"/>
    <w:rsid w:val="008F52F5"/>
    <w:rsid w:val="009034C3"/>
    <w:rsid w:val="009071B9"/>
    <w:rsid w:val="00917577"/>
    <w:rsid w:val="00920772"/>
    <w:rsid w:val="009238B5"/>
    <w:rsid w:val="00961989"/>
    <w:rsid w:val="0099011E"/>
    <w:rsid w:val="00990667"/>
    <w:rsid w:val="009E5AB7"/>
    <w:rsid w:val="00A24FF4"/>
    <w:rsid w:val="00A3635C"/>
    <w:rsid w:val="00AA1EEB"/>
    <w:rsid w:val="00AE4850"/>
    <w:rsid w:val="00AF728F"/>
    <w:rsid w:val="00B905B8"/>
    <w:rsid w:val="00C22185"/>
    <w:rsid w:val="00C23A57"/>
    <w:rsid w:val="00C5769A"/>
    <w:rsid w:val="00C85411"/>
    <w:rsid w:val="00CB0E09"/>
    <w:rsid w:val="00CD5E51"/>
    <w:rsid w:val="00CD6A45"/>
    <w:rsid w:val="00CF0E4B"/>
    <w:rsid w:val="00D01225"/>
    <w:rsid w:val="00D037C6"/>
    <w:rsid w:val="00D33A06"/>
    <w:rsid w:val="00D4200E"/>
    <w:rsid w:val="00D427D8"/>
    <w:rsid w:val="00D77B34"/>
    <w:rsid w:val="00D93D10"/>
    <w:rsid w:val="00D97A97"/>
    <w:rsid w:val="00DE20BB"/>
    <w:rsid w:val="00E30B42"/>
    <w:rsid w:val="00E475AE"/>
    <w:rsid w:val="00E56E05"/>
    <w:rsid w:val="00E70674"/>
    <w:rsid w:val="00F00B5F"/>
    <w:rsid w:val="00F6098F"/>
    <w:rsid w:val="00F858E0"/>
    <w:rsid w:val="00F86D7E"/>
    <w:rsid w:val="00FB2FA2"/>
    <w:rsid w:val="00FC022C"/>
    <w:rsid w:val="00FC0545"/>
    <w:rsid w:val="00FC6E47"/>
    <w:rsid w:val="00FD1B13"/>
    <w:rsid w:val="00FD5E0D"/>
    <w:rsid w:val="00FE1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858701"/>
  <w15:chartTrackingRefBased/>
  <w15:docId w15:val="{992D302A-4618-4C4D-9AD4-86BDA96D9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71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46716"/>
    <w:rPr>
      <w:sz w:val="22"/>
      <w:szCs w:val="22"/>
    </w:rPr>
  </w:style>
  <w:style w:type="table" w:styleId="ListTable2">
    <w:name w:val="List Table 2"/>
    <w:basedOn w:val="TableNormal"/>
    <w:uiPriority w:val="47"/>
    <w:rsid w:val="00546716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l,Wendy Joanne</dc:creator>
  <cp:keywords/>
  <dc:description/>
  <cp:lastModifiedBy>Dahl,Wendy Joanne</cp:lastModifiedBy>
  <cp:revision>2</cp:revision>
  <dcterms:created xsi:type="dcterms:W3CDTF">2020-06-29T17:57:00Z</dcterms:created>
  <dcterms:modified xsi:type="dcterms:W3CDTF">2020-06-29T17:57:00Z</dcterms:modified>
</cp:coreProperties>
</file>